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BAB32">
      <w:pPr>
        <w:spacing w:line="360" w:lineRule="auto"/>
        <w:jc w:val="both"/>
        <w:rPr>
          <w:rFonts w:hint="default" w:ascii="Times New Roman" w:hAnsi="Times New Roman" w:eastAsia="Microsoft YaHei UI" w:cs="Times New Roman"/>
          <w:sz w:val="24"/>
          <w:szCs w:val="24"/>
        </w:rPr>
      </w:pPr>
      <w:r>
        <w:rPr>
          <w:rFonts w:hint="default" w:ascii="Times New Roman" w:hAnsi="Times New Roman" w:eastAsia="Microsoft YaHei UI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Microsoft YaHei UI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Microsoft YaHei UI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Microsoft YaHei UI" w:cs="Times New Roman"/>
          <w:sz w:val="24"/>
          <w:szCs w:val="24"/>
        </w:rPr>
        <w:t xml:space="preserve">. </w:t>
      </w:r>
      <w:r>
        <w:rPr>
          <w:rFonts w:hint="default" w:ascii="Times New Roman" w:hAnsi="Times New Roman" w:eastAsia="Microsoft YaHei UI" w:cs="Times New Roman"/>
          <w:sz w:val="24"/>
          <w:szCs w:val="24"/>
        </w:rPr>
        <w:t>Chemical composition characterisation results</w:t>
      </w:r>
    </w:p>
    <w:tbl>
      <w:tblPr>
        <w:tblStyle w:val="3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082"/>
        <w:gridCol w:w="1263"/>
        <w:gridCol w:w="913"/>
        <w:gridCol w:w="1105"/>
        <w:gridCol w:w="1190"/>
        <w:gridCol w:w="969"/>
        <w:gridCol w:w="984"/>
        <w:gridCol w:w="2693"/>
        <w:gridCol w:w="1326"/>
        <w:gridCol w:w="974"/>
      </w:tblGrid>
      <w:tr w14:paraId="575C6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893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326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6D3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09A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T (min)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985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3C1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585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ound At Mas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310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F95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ragments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5B4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C4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14:paraId="5AC96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4F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8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1C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-Arginine*</w:t>
            </w:r>
          </w:p>
        </w:tc>
        <w:tc>
          <w:tcPr>
            <w:tcW w:w="126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46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FF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70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DB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5.1190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0B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5.1191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E7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C6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0.0965, 116.0699, 70.0651, 60.0556, 43.0292</w:t>
            </w:r>
          </w:p>
        </w:tc>
        <w:tc>
          <w:tcPr>
            <w:tcW w:w="132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74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97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7D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LL</w:t>
            </w:r>
          </w:p>
        </w:tc>
      </w:tr>
      <w:tr w14:paraId="734A6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left w:val="nil"/>
              <w:right w:val="nil"/>
            </w:tcBorders>
            <w:vAlign w:val="center"/>
          </w:tcPr>
          <w:p w14:paraId="7C994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left w:val="nil"/>
              <w:right w:val="nil"/>
            </w:tcBorders>
            <w:vAlign w:val="center"/>
          </w:tcPr>
          <w:p w14:paraId="1FBE8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left w:val="nil"/>
              <w:right w:val="nil"/>
            </w:tcBorders>
            <w:vAlign w:val="center"/>
          </w:tcPr>
          <w:p w14:paraId="6C3E2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left w:val="nil"/>
              <w:right w:val="nil"/>
            </w:tcBorders>
            <w:vAlign w:val="center"/>
          </w:tcPr>
          <w:p w14:paraId="287BE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FE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88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3.1044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5C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3.1046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5D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D0E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1.0824, 41.0151</w:t>
            </w:r>
          </w:p>
        </w:tc>
        <w:tc>
          <w:tcPr>
            <w:tcW w:w="1326" w:type="dxa"/>
            <w:vMerge w:val="continue"/>
            <w:tcBorders>
              <w:left w:val="nil"/>
              <w:right w:val="nil"/>
            </w:tcBorders>
            <w:vAlign w:val="center"/>
          </w:tcPr>
          <w:p w14:paraId="1EE06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left w:val="nil"/>
              <w:right w:val="nil"/>
            </w:tcBorders>
            <w:vAlign w:val="center"/>
          </w:tcPr>
          <w:p w14:paraId="22BAC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DB70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8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08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D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26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4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5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F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N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C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0.1500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8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0.150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B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E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163.0602, 145.0491, 127.0386, 115.0386, 109.0273, 99.0441, 97.0288, 85.0281, </w:t>
            </w:r>
          </w:p>
        </w:tc>
        <w:tc>
          <w:tcPr>
            <w:tcW w:w="132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D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osides</w:t>
            </w:r>
          </w:p>
        </w:tc>
        <w:tc>
          <w:tcPr>
            <w:tcW w:w="97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3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LL</w:t>
            </w:r>
          </w:p>
        </w:tc>
      </w:tr>
      <w:tr w14:paraId="4BFA9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8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1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5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E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7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C4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7.11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0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7.11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C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B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41.1085, 179.0552, 161.0454, 149.0451, 143.0355, 119.0343, 113.0240, 101.0241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9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C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8647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4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5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Quinic acid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0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F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D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6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1.05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A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1.05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7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1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1.0448, 109.0319, 87.0088, 85.0304, 41.00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0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8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75B78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2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02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lo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0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3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5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3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9.09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B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9.09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D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C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5.0544, 127.0398, 109.0273, 85.0291, 81.034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5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oside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1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6031A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2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E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E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4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0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E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3.08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3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3.08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C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F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9.0239, 125.0244, 83.0144, 81.0354, 57.0350, 44.999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2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6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D918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9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9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denosine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3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4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5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B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68.10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0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68.10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7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C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6.0618, 119.0351, 85.0272, 55.0170, 43.01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3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ucleosid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9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R</w:t>
            </w:r>
          </w:p>
        </w:tc>
      </w:tr>
      <w:tr w14:paraId="6B8F9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B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2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uanosine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B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A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D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7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84.09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7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84.09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F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0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2.0572, 135.0297, 110.0354, 88.0759, 82.04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E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ucleosid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C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R</w:t>
            </w:r>
          </w:p>
        </w:tc>
      </w:tr>
      <w:tr w14:paraId="53909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F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3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-Phenylalanine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4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A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B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6.08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A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6.08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6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A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0.0806, 103.0541, 102.0457, 93.0702, 91.0537, 79.0548, 77.038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1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6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LL</w:t>
            </w:r>
          </w:p>
        </w:tc>
      </w:tr>
      <w:tr w14:paraId="47B5C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5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9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9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1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4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C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4.07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E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4.07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6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7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7.0441, 103.0550, 91.0560, 72.009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1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9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311A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0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6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eochlorogenic aci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3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4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E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5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08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D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08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A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0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1.0549, 179.0362, 135.0444, 134.03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B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8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1E200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9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B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yptophan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3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4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2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F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3.08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E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3.08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D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3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2.0659, 116.0503, 74.02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8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E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R</w:t>
            </w:r>
          </w:p>
        </w:tc>
      </w:tr>
      <w:tr w14:paraId="5BEF1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E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D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4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8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2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1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08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A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08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7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4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1.0561, 173.0428, 161.0246, 127.0389, 85.02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3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A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73D58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3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3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abiatrin isomer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F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5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BF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C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7.14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1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7.14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A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A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41.0859, 179.0336, 129.0533, 85.0292, 71.0496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0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oside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2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77DFC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A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0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3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1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B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7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1.13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5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1.13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8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3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1.0375, 177.0186, 135.0085, 133.0292, 89.0396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1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F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FC31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4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C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yptochlorogenic aci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1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6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2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E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08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D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08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9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6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1.0559, 179.0358, 173.0453, 161.0218, 135.04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A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6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370A8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1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7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ucenin-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6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2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C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E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1.16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4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1.16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C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3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611.1580, 593.1525, 575.1373, 557.1277, 497.1085, 491.1167, 473.1107, 455.097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5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4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285A4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D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8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8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7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B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8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4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D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4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2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2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442, 519.1135, 489.1029, 429.0807, 411.0712, 399.0708, 369.0603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8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4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B9E15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3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7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quiritigenin 4', 7-diglucosi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1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6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6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A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5.17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8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5.17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B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D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8.1257, 417.1188, 255.0650, 135.0098, 119.05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1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A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4353E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3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5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abiat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B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B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B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C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7.14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3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7.14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3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8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41.0880, 179.0337, 147.0654, 129.0557, 85.0283, 71.049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5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oside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0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44F69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5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6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2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1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4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9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1.13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7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1.13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7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4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5.1306, 365.0881, 321.0604, 219.0298, 177.0191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3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E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441A0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8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0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6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2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3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5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9.03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58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9.03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1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B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5.0442, 134.0384, 108.0223, 106.0413, 91.05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E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6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3CB5C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9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3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Vicenin-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0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3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7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4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5.16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5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5.16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D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4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95.1652, 577.1559, 559.1458, 541.1340, 529.1327, 523.1230, 511.1213, 505.1118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0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1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21313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6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E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5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B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7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0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3.15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1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3.15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4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3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93.1500, 575.1419, 533.1274, 515.1193, 503.1202, 485.1069, 473.1075, 455.1005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6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A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A717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5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1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Diosmetin-6, 8-di-C-gluc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6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1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1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5.17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3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5.17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9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1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625.1741, 607.1603, 589.1548, 571.1447, 559.1461, 553.1286, 541.1320, 529.1307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4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E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747CD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4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6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1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4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0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E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3.16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2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3.16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2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5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3.1606, 533.1276, 503.1181, 443.0983, 413.0846, 383.0764, 312.062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E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F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0D1A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9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C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arirutin 4’-gluc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5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3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D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D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3.23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9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3.23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2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C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1.1769, 579.1715, 527.1553, 383.1079, 273.0739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B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B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4EB12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B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1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1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9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B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8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87.2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9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87.23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E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E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1.2261, 579.1730, 434.1183, 433.1135, 271.0609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5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3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33836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5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2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Schaftoside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6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8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C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8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5.15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3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5.15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C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2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65.1545, 547.1480, 529.1325, 511.1234, 481.1160, 427.1010, 409.0961, 391.0815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2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1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R/GRR</w:t>
            </w:r>
          </w:p>
        </w:tc>
      </w:tr>
      <w:tr w14:paraId="57110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7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E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5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0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5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9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3.14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6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3.14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1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4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3.1415, 473.1074, 443.1002, 383.0762, 353.0657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0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E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AE76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D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8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-O-Feruloylquinic acid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A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9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8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B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9.11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1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9.11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7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3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7.0541, 149.0590, 145.0283, 117.0345, 89.0380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7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7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0B354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B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0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C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4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9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3C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7.1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A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7.10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E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3.0508, 191.0560, 173.0455, 134.0361, 111.0458, 93.0350, 87.0087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E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6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73CD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8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E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(-)-Lyoniresinol 9'-O-glucosi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A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9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9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4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7.22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7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27.22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E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4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81.2234, 566.1989, 419.1717, 405.1533, 404.1498, 401.1570, 386.1396, 373.1289,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4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5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2AB41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B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9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aringin 4'-gluc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1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1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F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7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3.23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3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3.23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3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6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35.1277, 419.1305, 417.1152, 339.0861, 315.0859, 309.1180, 274.0784, 273.076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6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E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757B2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E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4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9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E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3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9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1.22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6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1.22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50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F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2.2239, 741.2238, 621.1678, 271.0594, 151.002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9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B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2F58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9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B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Violanth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0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0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F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3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9.17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E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9.17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6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C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79.1647, 561.1593, 543.1458, 525.1337, 441.1197, 423.1040, 405.0942, 393.0955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C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1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0964D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A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F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A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3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2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7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7.15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A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7.15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F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9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7.1552, 473.1100, 457.1139, 383.0785, 353.0679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7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0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4A57D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9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6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ethyl-p-coumarat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B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7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7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F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93.08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8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93.08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1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D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133.0644, 118.0424, 115.0542, 105.0692, 103.0543, 90.0470, 89.0381, 79.0549,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B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7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29348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5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C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eoeriocit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1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5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9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1F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7.18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C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7.18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7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4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1.1215, 435.1281, 417.1218, 399.1107, 381.0966, 355.0822, 331.0800, 289.0713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5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D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6CB6A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B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2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D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8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0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6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5.16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A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5.16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8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6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95.1645, 549.1647, 459.1140, 311.0545, 287.0547, 255.0667, 175.0022, 151.0030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3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4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03E0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4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B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Rut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B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2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B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6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11.16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0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11.16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A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F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3.0491, 147.0654, 129.0534, 85.0273, 71.049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A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1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153A1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E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7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F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F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4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60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4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B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4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D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4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451, 343.0478, 301.0341, 300.0261, 178.9977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E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4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40384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2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0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-Coumaric acid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D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8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6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C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5.05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E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5.05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3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6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7.0456, 119.0499, 91.0547, 77.0395, 65.039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0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7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05D70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4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1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9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B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A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5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3.04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1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3.04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CB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0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9.0496, 117.0346, 116.0270, 93.0349, 91.0559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C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A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C9A0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8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F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quiritin apioside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E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E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C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2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51.1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9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51.17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8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2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57.0815, 239.0688, 147.0432, 145.0507, 137.0243, 133.0491, 127.0401, 115.0389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A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9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1523B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1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3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0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5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5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2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49.16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9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49.16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4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6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0.1591, 549.1594, 429.1169, 417.1206, 399.1078, 297.0751, 269.0795, 255.0648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B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5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1239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4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F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Eriocit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A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3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9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D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7.18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8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7.18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6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2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51.1251, 435.1274, 433.1101, 417.1212, 399.1060, 381.0980, 355.0817, 331.0795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1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D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0376C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E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5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D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E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4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6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5.16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3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5.16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6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A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95.1645, 577.1551, 459.1139, 441.0993, 433.1354, 357.0816, 339.0708, 329.0659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B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8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CF0D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6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0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quirit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6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D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D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N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3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6.16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E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6.16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D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6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57.0797, 242.0563, 239.0703, 211.0760, 163.0384, 147.0444, 145.0507, 137.023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1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E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2222D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F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2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C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0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4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1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17.11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2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17.1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A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4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17.1166, 256.0679, 255.0649, 254.0574, 213.0557, 149.0238, 148.0168, 145.0297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B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AA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1674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3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4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Syringaldehyd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1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0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D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0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3.06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0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3.06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F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5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5.0503, 77.0386, 56.9422, 55.0171, 39.02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F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ol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7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12BAF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2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8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Deacetyl nomilinic acid glucosi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C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E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C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B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9.27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8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9.27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3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6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69.2721, 609.2560, 101.0251, 89.02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F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6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367FE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8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6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Scopa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A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F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1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7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2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3.12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8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3.12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5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A1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63.1207, 445.1128, 427.0971, 409.0945, 397.0911, 367.0804, 343.0809, 325.0721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F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2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62E1A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8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5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0A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2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1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0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1.10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F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1.10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A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9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1.1115, 371.0761, 341.0666, 313.0727, 298.0484, 297.0401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9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4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E252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E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D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erulic acid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B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6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9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B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95.06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9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95.06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5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0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177.0540, 149.0602, 145.0283, 134.0356, 117.0333, 106.0417, 91.0546, 89.0389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2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B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R/BCT</w:t>
            </w:r>
          </w:p>
        </w:tc>
      </w:tr>
      <w:tr w14:paraId="4303B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B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7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F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1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E2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A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3.05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3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3.05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C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B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8.0256, 134.0370, 133.0291, 105.0340, 89.0395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A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8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655E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2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B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arirut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0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D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4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5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81.18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D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81.18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3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3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35.1282, 419.1351, 417.1177, 401.1230, 399.1087, 383.1130, 365.1012, 339.0864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4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8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179B4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9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C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3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9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F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9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5.17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A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5.17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F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1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25.1825, 580.1790, 579.1720, 459.1122, 325.0720, 313.0732, 295.0624, 285.0777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9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F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5B68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F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B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pigenin 7-O-neohesperid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0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6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B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9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9.17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8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9.17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5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3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9.1698, 273.0742, 271.0598, 270.1652, 147.0653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8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31E58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9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A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9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A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2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E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7.15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C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7.15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F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F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77.1574, 431.1037, 269.0445, 268.0382, 149.0226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A4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F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2828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B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E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aring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A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D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9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D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1.18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D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81.18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E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B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35.1271, 419.1341, 417.1188, 401.1220, 399.1057, 383.1120, 381.0957, 369.096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E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A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7EB28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F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9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2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2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8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C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9.17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F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9.17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D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1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0.1716, 579.1720, 459.1144, 441.1040, 433.1358, 417.1235, 415.1050, 373.0937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6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4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3B7AC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F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C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esperid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1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9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B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B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11.19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4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11.19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B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B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65.1381, 449.1445, 447.1273, 431.1356, 429.1191, 413.1259, 411.1085, 395.113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6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D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01C9B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9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0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1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3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C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2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9.18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1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9.1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8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6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9.1806, 343.0839, 325.0718, 301.0714, 286.0481, 283.0607, 258.0537, 257.0812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7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0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3181C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2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E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Diosm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D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B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1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F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9.18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D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9.18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A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4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800, 301.0700, 300.0653, 286.0465, 129.055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A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9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218ED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D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9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5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A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4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4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7.16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C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7.1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6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4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7.1682, 341.0633, 299.0552, 284.0331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E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2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A5C5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7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3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hoerospond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6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8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6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3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35.1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A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35.12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BC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1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73.0761, 153.0189, 147.0444, 123.0448, 119.0499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3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8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0913E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2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A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1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5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7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3.11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9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3.11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B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D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71.0615, 177.0203, 151.0044, 119.0499, 107.0132, 93.0341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9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3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1144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E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8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eohesperid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3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D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2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5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D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1.19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6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1.19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6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7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65.1381, 449.1424, 447.1294, 431.1335, 429.1169, 413.1238, 411.1085, 399.106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2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3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076F2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8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D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B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7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F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9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8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F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9.18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D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0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610.1828, 609.1828, 594.1594, 489.1419, 463.1248, 447.1316, 445.1148, 403.1043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9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E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9974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A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E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ra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B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3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3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3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51.1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1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51.17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F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09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19.1328, 257.0814, 239.0703, 211.0775, 147.0444, 137.0231, 133.0490, 115.0389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D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D6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72AD2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4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5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3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3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0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0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49.16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E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49.16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D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7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49.1622, 417.1189, 297.0772, 255.0651, 135.0075, 119.049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1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9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13A5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8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5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omilinic acid gluc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6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F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5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N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C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0.32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7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0.32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A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A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0.3306, 533.2363, 429.2273, 427.2089, 395.1884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9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8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39A3A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B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A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F8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6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8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2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11.28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D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11.28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8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9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11.2851, 651.2643, 607.2761, 161.0454, 113.0240, 101.0230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8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591C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F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7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yr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F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C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C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6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63.1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B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63.17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D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2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3.1675, 269.0814, 213.0892, 177.0556, 145.028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3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7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06C50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4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F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9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6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B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5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61.16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4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61.16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5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4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F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6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BE56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esperetin 5-O-gluc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0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5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9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E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5.13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B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5.13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B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A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3.0862, 179.0349, 177.0554, 153.0187, 145.0284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F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4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2D0AC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2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B9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3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C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5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D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3.12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8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3.12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8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1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01.0710, 286.0477, 283.0603, 257.0809, 242.0578, 201.0191, 199.0396, 174.0331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6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3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3EE4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A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C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omilin 17-beta-D-glucopyran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5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4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2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N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2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12.31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0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12.31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D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6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3.2404, 515.2257, 469.2176, 437.1985, 161.061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E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2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60972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C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6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D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2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5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F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3.27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B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3.27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0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5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694.2841, 693.2765, 589.2672, 565.2658, 547.2549, 507.2235, 471.1980, 403.2117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5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5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765C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8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F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Isoliquirit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0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8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2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F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9.13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0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9.13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D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B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57.0813, 242.0563, 239.0702, 211.0745, 163.0397, 147.0444, 137.0230, 123.0448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B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B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24DAE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E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F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6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E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C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1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17.11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7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17.11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B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C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17.1187, 297.0770, 269.0830, 256.0679, 255.0649, 254.0591, 253.0503, 149.0238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A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1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00A0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1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C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non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6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2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9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8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1.13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6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1.13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A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9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9.0810, 254.0569, 253.0513, 237.0548, 226.0605, 213.0904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1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5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6B644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2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3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F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1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E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9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75.12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0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75.12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4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C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68.0697, 267.0652, 266.1673, 252.0434, 44.997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C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D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743D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D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6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bacunone gluc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1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8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6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N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6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2.29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8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2.29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0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5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6.2055, 455.2058, 411.2158, 409.1989, 161.0614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E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0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2098C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2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E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3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4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C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C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3.25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3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3.25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D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1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33.2541, 589.2625, 427.2146, 359.1834, 331.1895, 287.1994, 161.0463, 119.0351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A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2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0631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4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 glycoside C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E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0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3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4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A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7.22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7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7.22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7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6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1.0866, 227.0713, 177.0542, 167.0332, 97.0279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B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6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72099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7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1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2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D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9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5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5.20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4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5.20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A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D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5.2106, 549.1639, 531.1503, 399.1097, 255.0664, 193.0506, 175.0384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9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7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420A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7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3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Didym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C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9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3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1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5.2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9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95.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E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0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49.1466, 433.1461, 415.1397, 397.1292, 353.1003, 329.1016, 287.0915, 281.0677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6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E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</w:t>
            </w:r>
          </w:p>
        </w:tc>
      </w:tr>
      <w:tr w14:paraId="60E36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1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7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E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B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7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B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3.18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2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3.18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2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3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3.1871, 351.0903, 309.0783, 285.0772, 241.092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D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2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6D45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1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F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onci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0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C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D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2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5.2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3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5.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C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0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49.1440, 433.1478, 431.1350, 415.1372, 413.1191, 397.1268, 395.1124, 365.1060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7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2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48B69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9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0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9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7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C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8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9.19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9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9.19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2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F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94.1907, 593.1865, 473.1424, 447.1309, 431.1349, 429.1186, 387.1076, 369.0975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8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D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901C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2A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0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quiritigen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E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3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5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4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7.08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D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7.0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D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D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57.0794, 242.0576, 239.0700, 211.0743, 165.0703, 163.0382, 147.0442, 137.0229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6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EB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6302C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A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3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A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1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E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3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5.0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F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5.06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5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5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5.0662, 135.0084, 119.0495, 117.0346, 93.0338, 91.0189, 41.003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A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C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53C7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2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8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Uralsaponin F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A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9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4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1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97.4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6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97.41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D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0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897.4131, 721.3742, 703.3692, 546.3461, 545.3474, 528.3393,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527.3361, 509.3256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B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1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07F16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4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8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C1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A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8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8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5.39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4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5.39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0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0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6.3972, 895.3926, 773.3767, 351.0577, 193.0336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4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0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D93E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D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A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saponin A3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0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B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D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8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5.46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D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5.46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B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6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986.4636, 985.4608, 810.4340, 809.4352, 647.3792, 616.3926, 615.3874, 471.3457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2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A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44E9F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B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6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7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E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C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3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3.44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2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3.44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2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E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4.4529, 983.4482, 821.3950, 803.3854, 351.0559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E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F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A786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0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4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2-hydroxy-Licorice saponin G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1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4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5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D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55.4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3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55.4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F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F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3.3382, 503.3330, 486.3278, 485.3271, 141.0188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7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D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01BB9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A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B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3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B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7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8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53.38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4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53.38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A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1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54.3895, 853.3849, 351.0560, 193.0351, 131.0354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5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3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38C69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8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C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Isovitexin 7-O-xylosyl 2''-O-arabinoside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0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2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0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B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97.19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0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97.19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1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F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92.1066, 391.1011, 343.0461, 187.0583, 127.0386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C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1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04DB4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1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5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A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E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0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D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5.18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F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5.18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6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D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695.1773, 633.1801, 593.1497, 551.1381, 389.0874, 388.0819, 374.0650, 373.0574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3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F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31A6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2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0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itrusin III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C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F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B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7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8.39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1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8.39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A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F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729.3987, 728.3961, 700.4021, 615.3126, 587.3160, 502.2292, 474.2349, 339.1632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4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eptide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B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60642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D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0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A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1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8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B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6.38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C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6.38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8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E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6.3813, 708.3729, 696.3718, 559.3299, 493.312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A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A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1E44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B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5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ergaptol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A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D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D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6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3.03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4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3.03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B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6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3.0341, 159.0441, 147.0456, 131.0488, 119.0476, 91.054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C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C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5CC0D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A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2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B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3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0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F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.01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B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.01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6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2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.0188, 173.0250, 145.0295, 129.0344, 117.0346, 103.0186, 101.039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E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3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C171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E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8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atsudaidain 3-(4-O-3-Hydroxy-3-Methylglutaroylglucoside)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9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9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B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E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5.22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5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5.22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8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F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6.2297, 725.2264, 420.1374, 419.1342, 404.1110, 389.0863, 127.038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2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8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151E4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7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7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8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D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6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7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3.21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5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3.21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8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D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3.2109, 417.1178, 402.0942, 359.0747, 125.0241, 101.0248, 99.0444, 57.0341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8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9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9029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D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F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22-Acetoxyglycyrrhizin 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B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B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4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9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4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81.41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5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81.41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C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2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06.3921, 705.3891, 530.3557, 529.3528, 512.3463, 511.3422, 451.3243, 405.3159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4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2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26ADC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4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B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1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1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9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F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79.4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0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79.4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7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9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881.4047, 880.4025, 879.3978, 352.0613, 351.0552, 289.0537, 193.0347, 175.0233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4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1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C1C4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1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A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4-Hydroxyl-glycyrrhiz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0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4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F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3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9.4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F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9.4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6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D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8.3488, 470.3344, 469.3304, 433.3075, 215.1403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8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9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7374C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7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B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E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6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1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7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7.39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6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7.39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F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6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9.4023, 838.3919, 837.3879, 351.0574, 193.0349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6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7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9BC2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8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E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B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6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8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D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73.07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2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73.07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5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1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73.0759, 153.0188, 147.0443, 123.0447, 119.0487, 107.0486, 95.0492, 91.0546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F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2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239E3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3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3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7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D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E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6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71.06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F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71.06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3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5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271.0608, 227.0715, 187.0400, 185.0599, 177.0184, 165.0189, 161.0618, 151.0027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0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7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D17E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3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5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itrusin I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0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A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4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C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04.39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7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04.39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9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1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04.3977, 686.3854, 668.3716, 591.3178, 573.3062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F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eptide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F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193BA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D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3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0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2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2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4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02.38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0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02.38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B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C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14.3320, 596.3292, 503.3008, 447.2348, 410.2383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D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A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E097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7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C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 saponine G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5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E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78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5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9.4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A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9.40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C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A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840.4121, 839.4067, 664.3718, 663.3702, 646.3658, 645.3597, 627.3518, 488.3448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B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C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7AA05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2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F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1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B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E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6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7.39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2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7.39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E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4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839.4002, 838.3956, 837.3916, 819.3934, 775.3953, 661.3643, 352.0601, 351.0559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A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3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498C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8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0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Rhaoglycyrrhizi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B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1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C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F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7.45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9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7.45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9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8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8.4599, 967.4506, 497.1155, 435.1159, 339.09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D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D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493F6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C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1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saponin E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6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A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5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7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1.39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4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1.39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5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E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5.3643, 470.3299, 469.3303, 452.3220, 451.3201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D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3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351A9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F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5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4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F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3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8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9.38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9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19.38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C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A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820.3834, 819.3785, 757.3861, 351.0558, 289.0576, 193.0350, 175.0249, 113.0249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9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8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BBAA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E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6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omoeriodictyol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F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D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5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0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3.08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8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3.08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0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2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03.0845, 179.0350, 177.0542, 153.0175, 149.0591, 145.0284, 137.0599, 134.0369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1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C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58A35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D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2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B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C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8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9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1.07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2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1.07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7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A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01.0708, 286.0475, 285.0425, 283.0601, 258.0532, 257.0823, 242.0576, 241.0508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1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C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2DF2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1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7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ci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2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B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3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3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29.06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8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29.0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E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D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29.2340, 314.0426, 299.0194, 271.0241, 229.1440, 211.1332, 171.10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5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A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CT</w:t>
            </w:r>
          </w:p>
        </w:tc>
      </w:tr>
      <w:tr w14:paraId="663B3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4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F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2β-Acetoxyl licorice saponin C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F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E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6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0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5.42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B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5.42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4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C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5.5005, 689.3884, 513.3565, 496.3473, 495.3454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5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2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6CC5D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F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9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5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D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2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D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3.40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7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3.40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D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A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4.4100, 863.4055, 352.0598, 351.0575, 193.0349, 175.0249, 113.023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F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F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4500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7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D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Yunganoside G1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4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C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B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E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7.47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F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7.47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6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E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8.5143, 841.4183, 823.4065, 471.3445, 453.3322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5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0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25FCC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E7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8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C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2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0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3D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5.46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C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5.46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0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9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86.4761, 985.4639, 497.1106, 339.0891, 321.081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0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7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E193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E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6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-Hydroxy-3, 6, 7, 8-tetramethoxy-3', 4'-methylenedioxyflavon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8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A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5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D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1.08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0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1.08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1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A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1.0883, 357.0594, 313.0720, 269.0790, 225.0544, 121.02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6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E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6C0E1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9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5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-Hydroxy-5, 6, 8, 3', 4'-Pentamethoxyflavon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4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4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3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4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89.12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7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89.12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C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D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9.1231, 374.1000, 359.0748, 341.0674, 316.0592, 197.0071, 169.0144, 163.07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2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C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7EF77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4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1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yrrhizic acid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E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3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2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2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3.41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F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3.41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14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E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824.4128, 823.4143, 648.3822, 647.3746, 472.3478, 471.3461, 455.3432, 454.3379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3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3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6814C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0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E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0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A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7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F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1.39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7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1.39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F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F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822.3979, 821.4035, 818.6225, 803.3881, 759.3976, 645.3644, 627.3511, 352.0600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5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C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A30B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8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3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Isoliquiritigen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5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B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7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6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7.08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5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7.0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D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B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57.0794, 239.0715, 211.0757, 165.0702, 147.0442, 137.0229, 119.0486, 117.0323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2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A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53F97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1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D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9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E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A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B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5.0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9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5.06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6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0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55.0648, 135.0085, 119.0497, 117.0347, 93.0339, 91.0190, 41.003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C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A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40DA1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5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5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-Hydroxy-5, 6, 8, 3', 4'-pentamethoxyflavone or its isomer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F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1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4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E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9.12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B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9.12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2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4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9.1222, 374.0992, 359.0740, 344.0521, 341.0648, 331.0809, 328.0933, 316.0567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E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9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26CEA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7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5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1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7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4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5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7.10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7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7.10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A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09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2.0843, 357.0616, 342.0389, 329.0634, 327.0143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E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2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A449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3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B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ormononet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3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8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4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0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9.08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5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9.0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0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C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269.0813, 254.0588, 253.0499, 237.0535, 226.0623, 225.0541, 213.0921, 198.0666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6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D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06BD1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5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6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E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F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2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E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67.0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D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67.06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7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1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267.0663, 252.0430, 251.0366, 224.0470, 223.0388, 208.0520, 195.0454, 135.0083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8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8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3B143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6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1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saponine B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1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B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5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F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9.43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8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9.43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B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9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4.3975, 633.4008, 457.3652, 440.3587, 439.3551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5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9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7D758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D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4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D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4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E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5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7.41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E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7.41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C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0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8.4174, 807.4141, 351.0573, 193.0348, 113.0248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0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F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671C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8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7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 saponine H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E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5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6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B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3.41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6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3.41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E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47.3748, 471.3462, 454.3402, 453.3361, 177.165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5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5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14230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9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6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0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0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0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7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1.39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3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1.39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C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5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2.3981, 821.3949, 351.0559, 193.0351, 175.0250, 113.0249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C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C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0AF92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0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0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, 6, 7, 4'-Tetramethoxyflavon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0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5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6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8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5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43.11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43.11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6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8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43.1161, 328.0934, 327.0870, 313.0693, 312.0610, 299.0903, 285.0757, 284.0688,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0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1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6B5C2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F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A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Uralsaponin A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4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7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2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A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3.41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E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3.41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D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B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3.4117, 647.3749, 453.3406, 436.3288, 159.0274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3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0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3AE2F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B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9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3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8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8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8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1.39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F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1.39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6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6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2.4061, 821.3972, 351.0556, 193.0363, 113.0216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1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0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41DA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9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9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in*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C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B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8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F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1.20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0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1.20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F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0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71.1977, 453.1882, 435.1827, 427.2125, 425.1968, 411.1787, 409.2012, 407.1852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B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C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4BB8D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C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4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C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B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6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FA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1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5.19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C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5.19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C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5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69.1882, 411.1461, 381.2037, 349.1472, 323.1651, 321.1126, 306.1281, 305.1525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9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5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311E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C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7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rice saponin C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6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2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5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5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7.41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4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7.41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8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B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07.4049, 631.3873, 438.3467, 437.3412, 419.3243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6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riterpenoid sapon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6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2BF6F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E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C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8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A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1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A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05.4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4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05.4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6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A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06.4010, 805.3990, 743.4000, 351.0577, 157.0122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C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9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5C2C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3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1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-Gingero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0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C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F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C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5.19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F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5.19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B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D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7.1175, 137.05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0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ingerol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6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R</w:t>
            </w:r>
          </w:p>
        </w:tc>
      </w:tr>
      <w:tr w14:paraId="6323A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1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2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Nobiletin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A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8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F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C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3.13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4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3.13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9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9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3.1402, 388.1149, 373.0953, 355.0818, 327.08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2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1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6ACB3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A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D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xypeucedan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B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C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C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B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7.09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7.09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D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1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7.0913, 161.0601, 153.0174, 118.0399, 105.0690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9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7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0F51C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0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9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6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9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5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6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5.07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5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5.07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4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B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5.0773, 243.0653, 164.0117, 151.0042, 136.0169, 108.0212, 107.0131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4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0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7A364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D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C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cycoumari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D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6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7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6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8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9.1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8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9.13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A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E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69.1336, 313.0715, 311.0547, 299.1278, 298.0488, 285.0760, 283.0606, 272.0686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8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B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73CA7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1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1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2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C7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6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8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7.1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5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67.1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9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D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367.1168, 352.0942, 351.0862, 337.0707, 309.0386, 297.0397, 293.0813, 284.0324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A1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4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73F6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7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D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lyasperin C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B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B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F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9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7.16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1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7.16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8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8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57.1688, 301.1072, 221.1178, 191.0692, 179.0704, 165.0545, 153.0566, 149.0603, 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7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8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5FEDB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A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A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A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2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3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D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5.15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5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5.15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4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1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355.1542, 323.1301, 233.1189, 207.1029, 204.0781, 147.0452, 135.0453, 121.0290, 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0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4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49289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A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0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Sophoraisoflavone A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D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5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B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D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1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B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1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9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F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3.1002, 335.0920, 311.0562, 307.0958, 227.0711, 153.018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7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0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/CRP</w:t>
            </w:r>
          </w:p>
        </w:tc>
      </w:tr>
      <w:tr w14:paraId="51520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0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8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F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8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C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D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1.08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7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1.08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6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7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1.0878, 336.0636, 335.0583, 333.0781, 323.0930, 321.0407, 177.0183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9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9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2E3E1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0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6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, 5, 6, 7, 8, 3', 4'-Heptamethoxyflavon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4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7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F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3.14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0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33.14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A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433.1488, 418.1245, 417.1195, 403.1012, 400.1160, 399.1105, 388.0773, 387.0710,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5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9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RP</w:t>
            </w:r>
          </w:p>
        </w:tc>
      </w:tr>
      <w:tr w14:paraId="41E67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7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4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isoflavone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B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6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3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4C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5.11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6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5.11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5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6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9.0899, 287.0553, 229.0859, 161.0601, 123.04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1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3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4D4B6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5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3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cocoumaron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1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C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3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F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9.12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D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9.12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D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0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9.1225, 324.0986, 281.0451, 269.0456, 253.0482, 241.0506, 165.02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C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henol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4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RR</w:t>
            </w:r>
          </w:p>
        </w:tc>
      </w:tr>
      <w:tr w14:paraId="50DA1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0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B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angeretin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F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7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D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8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3.1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1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3.12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E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9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3.1293, 358.1045, 343.0832, 325.0711, 297.07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7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E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379EF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C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0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bacunone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1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2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C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6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5.20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B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5.20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F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3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5.2015, 409.2010, 331.1331, 161.0588, 95.01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B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Lim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7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16501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8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0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Monohydroxy-tetramethoxyflavon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F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7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8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7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5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9.1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4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59.11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E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2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59.1110, 344.0902, 343.0803, 315.0873, 310.04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F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8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40BCD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D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4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3-hydroxytangereti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A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4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9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E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A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9.12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3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9.1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D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0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389.1223, 374.0993, 373.0916, 359.0741, 356.0876, 355.0795, 345.0976, 344.0522,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9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4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AFI/CRP</w:t>
            </w:r>
          </w:p>
        </w:tc>
      </w:tr>
      <w:tr w14:paraId="40FA7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B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9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oricoic acid B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A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7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5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8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3.31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1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3.31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B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3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3.3088, 411.2866, 410.2777, 409.27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F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Triterpene acids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3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</w:p>
        </w:tc>
      </w:tr>
      <w:tr w14:paraId="02FF4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5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4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Dehydrotumulosic acid 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7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D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A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1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5.3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3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5.36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5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E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7.3497, 449.3346, 311.2344, 293.2244, 145.0996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5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Triterpene acids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4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</w:p>
        </w:tc>
      </w:tr>
      <w:tr w14:paraId="152E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B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0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7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F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2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B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3.34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5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3.34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7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1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3.3484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D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8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565BD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0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9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oricoic acid A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C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C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1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D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7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97.32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D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97.32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6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7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97.3242, 425.3084, 423.2932, 381.3127, 211.15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3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Triterpene acids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0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</w:p>
        </w:tc>
      </w:tr>
      <w:tr w14:paraId="79A99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D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1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Tumulosic acid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5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6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1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5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5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7.37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5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7.37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0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9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33.3092, 309.2233, 199.1462, 159.1159, 109.0998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A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Triterpene acids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A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</w:p>
        </w:tc>
      </w:tr>
      <w:tr w14:paraId="19E42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0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2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F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E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A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7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5.36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0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5.36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2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1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5.3630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4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8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69E17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1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C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olyporenic acid C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E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2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1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1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[M+H]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4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3.34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2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3.34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7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-1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B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5.3354, 309.2214, 223.1476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2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Triterpene acids 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3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</w:p>
        </w:tc>
      </w:tr>
      <w:tr w14:paraId="51FE1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9CCB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E947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6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1D6C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572F2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F4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54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1.3323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3E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1.332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A4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C5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1.3297, 405.2773, 116.9286</w:t>
            </w:r>
          </w:p>
        </w:tc>
        <w:tc>
          <w:tcPr>
            <w:tcW w:w="132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E825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3A510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 w14:paraId="19A30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EA2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297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achymic acid*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881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2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CD48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3.3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528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F10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27.3742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174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27.3739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8A8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9CB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27.3742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090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Triterpene acids 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746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auto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P</w:t>
            </w:r>
          </w:p>
        </w:tc>
      </w:tr>
    </w:tbl>
    <w:p w14:paraId="45246E62">
      <w:pPr>
        <w:spacing w:line="360" w:lineRule="auto"/>
        <w:jc w:val="both"/>
        <w:rPr>
          <w:rFonts w:hint="default" w:ascii="Times New Roman" w:hAnsi="Times New Roman" w:eastAsia="宋体" w:cs="Times New Roman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Microsoft YaHei UI" w:cs="Times New Roman"/>
          <w:sz w:val="24"/>
          <w:szCs w:val="24"/>
        </w:rPr>
        <w:t>Pinelliae Rhizoma (PR), Aurantii Fructus Immaturus (AFI), Citri Reticulatae Pericarpium (CRP), Glycyrrhizae Radix et Rhizoma (GRR), Bambusae Caulis in Taenias (BCT), Poria (P)</w:t>
      </w:r>
    </w:p>
    <w:p w14:paraId="61C47F21">
      <w:pPr>
        <w:jc w:val="both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307789"/>
    <w:rsid w:val="10180D4E"/>
    <w:rsid w:val="101910F7"/>
    <w:rsid w:val="24F827FA"/>
    <w:rsid w:val="28D97585"/>
    <w:rsid w:val="2C016968"/>
    <w:rsid w:val="2F61591C"/>
    <w:rsid w:val="336017A9"/>
    <w:rsid w:val="437048E9"/>
    <w:rsid w:val="55565269"/>
    <w:rsid w:val="640241BF"/>
    <w:rsid w:val="679D34B6"/>
    <w:rsid w:val="68FB4800"/>
    <w:rsid w:val="770C04FB"/>
    <w:rsid w:val="7CBE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480" w:lineRule="auto"/>
      <w:jc w:val="center"/>
      <w:outlineLvl w:val="3"/>
    </w:pPr>
    <w:rPr>
      <w:rFonts w:ascii="Arial" w:hAnsi="Arial"/>
      <w:b/>
      <w:sz w:val="28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  <w:sz w:val="24"/>
    </w:rPr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意见"/>
    <w:basedOn w:val="1"/>
    <w:uiPriority w:val="0"/>
    <w:pPr>
      <w:spacing w:line="240" w:lineRule="auto"/>
    </w:pPr>
    <w:rPr>
      <w:color w:val="FF0000"/>
      <w:sz w:val="28"/>
    </w:rPr>
  </w:style>
  <w:style w:type="paragraph" w:customStyle="1" w:styleId="6">
    <w:name w:val="注"/>
    <w:basedOn w:val="1"/>
    <w:autoRedefine/>
    <w:qFormat/>
    <w:uiPriority w:val="0"/>
    <w:pPr>
      <w:spacing w:line="240" w:lineRule="auto"/>
    </w:pPr>
    <w:rPr>
      <w:rFonts w:hint="eastAsia"/>
      <w:sz w:val="21"/>
    </w:rPr>
  </w:style>
  <w:style w:type="paragraph" w:customStyle="1" w:styleId="7">
    <w:name w:val="正文1"/>
    <w:basedOn w:val="1"/>
    <w:uiPriority w:val="0"/>
    <w:pPr>
      <w:spacing w:line="360" w:lineRule="auto"/>
      <w:ind w:leftChars="0"/>
    </w:pPr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527</Words>
  <Characters>11588</Characters>
  <Lines>0</Lines>
  <Paragraphs>0</Paragraphs>
  <TotalTime>1</TotalTime>
  <ScaleCrop>false</ScaleCrop>
  <LinksUpToDate>false</LinksUpToDate>
  <CharactersWithSpaces>122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0:32:00Z</dcterms:created>
  <dc:creator>zboyi</dc:creator>
  <cp:lastModifiedBy>ZSZ</cp:lastModifiedBy>
  <dcterms:modified xsi:type="dcterms:W3CDTF">2025-04-02T06:1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3506548481D435F97BB26CD137B6BD2_12</vt:lpwstr>
  </property>
  <property fmtid="{D5CDD505-2E9C-101B-9397-08002B2CF9AE}" pid="4" name="KSOTemplateDocerSaveRecord">
    <vt:lpwstr>eyJoZGlkIjoiZjJiNGExYWMwMmQwNmIwOWMxODdjNWI2NmNhODQ1MDMiLCJ1c2VySWQiOiIxNjgxMjcxNTc3In0=</vt:lpwstr>
  </property>
</Properties>
</file>